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5F1" w:rsidRPr="000671A0" w:rsidRDefault="005325F1" w:rsidP="00F729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71A0">
        <w:rPr>
          <w:rFonts w:ascii="Times New Roman" w:hAnsi="Times New Roman" w:cs="Times New Roman"/>
          <w:b/>
          <w:sz w:val="24"/>
          <w:szCs w:val="24"/>
        </w:rPr>
        <w:t>S</w:t>
      </w:r>
      <w:r w:rsidR="00C45895" w:rsidRPr="000671A0">
        <w:rPr>
          <w:rFonts w:ascii="Times New Roman" w:hAnsi="Times New Roman" w:cs="Times New Roman"/>
          <w:b/>
          <w:sz w:val="24"/>
          <w:szCs w:val="24"/>
        </w:rPr>
        <w:t>1</w:t>
      </w:r>
      <w:r w:rsidRPr="000671A0">
        <w:rPr>
          <w:rFonts w:ascii="Times New Roman" w:hAnsi="Times New Roman" w:cs="Times New Roman"/>
          <w:sz w:val="24"/>
          <w:szCs w:val="24"/>
        </w:rPr>
        <w:t xml:space="preserve"> </w:t>
      </w:r>
      <w:r w:rsidR="000671A0" w:rsidRPr="000671A0">
        <w:rPr>
          <w:rFonts w:ascii="Times New Roman" w:hAnsi="Times New Roman" w:cs="Times New Roman"/>
          <w:b/>
          <w:sz w:val="24"/>
          <w:szCs w:val="24"/>
        </w:rPr>
        <w:t>Table</w:t>
      </w:r>
      <w:r w:rsidR="000671A0">
        <w:rPr>
          <w:rFonts w:ascii="Times New Roman" w:hAnsi="Times New Roman" w:cs="Times New Roman"/>
          <w:b/>
          <w:sz w:val="24"/>
          <w:szCs w:val="24"/>
        </w:rPr>
        <w:t>.</w:t>
      </w:r>
      <w:r w:rsidR="000671A0" w:rsidRPr="009140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0693" w:rsidRPr="0091402E">
        <w:rPr>
          <w:rFonts w:ascii="Times New Roman" w:hAnsi="Times New Roman" w:cs="Times New Roman"/>
          <w:b/>
          <w:sz w:val="24"/>
          <w:szCs w:val="24"/>
        </w:rPr>
        <w:t xml:space="preserve">Phenological changes in </w:t>
      </w:r>
      <w:r w:rsidR="00C45895" w:rsidRPr="0091402E">
        <w:rPr>
          <w:rFonts w:ascii="Times New Roman" w:hAnsi="Times New Roman" w:cs="Times New Roman"/>
          <w:b/>
          <w:sz w:val="24"/>
          <w:szCs w:val="24"/>
        </w:rPr>
        <w:t>spring</w:t>
      </w:r>
      <w:r w:rsidRPr="009140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56E1" w:rsidRPr="0091402E">
        <w:rPr>
          <w:rFonts w:ascii="Times New Roman" w:hAnsi="Times New Roman" w:cs="Times New Roman"/>
          <w:b/>
          <w:sz w:val="24"/>
          <w:szCs w:val="24"/>
        </w:rPr>
        <w:t xml:space="preserve">abundance </w:t>
      </w:r>
      <w:r w:rsidRPr="0091402E">
        <w:rPr>
          <w:rFonts w:ascii="Times New Roman" w:hAnsi="Times New Roman" w:cs="Times New Roman"/>
          <w:b/>
          <w:sz w:val="24"/>
          <w:szCs w:val="24"/>
        </w:rPr>
        <w:t xml:space="preserve">peak </w:t>
      </w:r>
      <w:r w:rsidR="00295553" w:rsidRPr="0091402E">
        <w:rPr>
          <w:rFonts w:ascii="Times New Roman" w:hAnsi="Times New Roman" w:cs="Times New Roman"/>
          <w:b/>
          <w:sz w:val="24"/>
          <w:szCs w:val="24"/>
        </w:rPr>
        <w:t>across years</w:t>
      </w:r>
      <w:r w:rsidR="000965EF" w:rsidRPr="009140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402E">
        <w:rPr>
          <w:rFonts w:ascii="Times New Roman" w:hAnsi="Times New Roman" w:cs="Times New Roman"/>
          <w:b/>
          <w:sz w:val="24"/>
          <w:szCs w:val="24"/>
        </w:rPr>
        <w:t>for waterfowl at National Wildlife Refuges in the mid to lower portion of the Central Flyway (Nebraska, Kansas, Oklahoma, New Mexico, Texas), 195</w:t>
      </w:r>
      <w:r w:rsidR="005C2813">
        <w:rPr>
          <w:rFonts w:ascii="Times New Roman" w:hAnsi="Times New Roman" w:cs="Times New Roman"/>
          <w:b/>
          <w:sz w:val="24"/>
          <w:szCs w:val="24"/>
        </w:rPr>
        <w:t>5</w:t>
      </w:r>
      <w:r w:rsidRPr="0091402E">
        <w:rPr>
          <w:rFonts w:ascii="Times New Roman" w:hAnsi="Times New Roman" w:cs="Times New Roman"/>
          <w:b/>
          <w:sz w:val="24"/>
          <w:szCs w:val="24"/>
        </w:rPr>
        <w:t>–2008.</w:t>
      </w:r>
      <w:r w:rsidR="00AD62D7" w:rsidRPr="000671A0">
        <w:rPr>
          <w:rFonts w:ascii="Times New Roman" w:hAnsi="Times New Roman" w:cs="Times New Roman"/>
          <w:sz w:val="24"/>
          <w:szCs w:val="24"/>
        </w:rPr>
        <w:t xml:space="preserve"> Results are from logistic regressions of </w:t>
      </w:r>
      <w:r w:rsidR="00C45895" w:rsidRPr="000671A0">
        <w:rPr>
          <w:rFonts w:ascii="Times New Roman" w:hAnsi="Times New Roman" w:cs="Times New Roman"/>
          <w:sz w:val="24"/>
          <w:szCs w:val="24"/>
        </w:rPr>
        <w:t>spring</w:t>
      </w:r>
      <w:r w:rsidR="00AD62D7" w:rsidRPr="000671A0">
        <w:rPr>
          <w:rFonts w:ascii="Times New Roman" w:hAnsi="Times New Roman" w:cs="Times New Roman"/>
          <w:sz w:val="24"/>
          <w:szCs w:val="24"/>
        </w:rPr>
        <w:t xml:space="preserve"> peak </w:t>
      </w:r>
      <w:r w:rsidR="00E80693" w:rsidRPr="000671A0">
        <w:rPr>
          <w:rFonts w:ascii="Times New Roman" w:hAnsi="Times New Roman" w:cs="Times New Roman"/>
          <w:sz w:val="24"/>
          <w:szCs w:val="24"/>
        </w:rPr>
        <w:t xml:space="preserve">month </w:t>
      </w:r>
      <w:r w:rsidR="00AD62D7" w:rsidRPr="000671A0">
        <w:rPr>
          <w:rFonts w:ascii="Times New Roman" w:hAnsi="Times New Roman" w:cs="Times New Roman"/>
          <w:sz w:val="24"/>
          <w:szCs w:val="24"/>
        </w:rPr>
        <w:t>as a function of year</w:t>
      </w:r>
      <w:r w:rsidR="008934CD" w:rsidRPr="000671A0">
        <w:rPr>
          <w:rFonts w:ascii="Times New Roman" w:hAnsi="Times New Roman" w:cs="Times New Roman"/>
          <w:sz w:val="24"/>
          <w:szCs w:val="24"/>
        </w:rPr>
        <w:t xml:space="preserve"> for each </w:t>
      </w:r>
      <w:bookmarkStart w:id="0" w:name="_GoBack"/>
      <w:bookmarkEnd w:id="0"/>
      <w:r w:rsidR="008934CD" w:rsidRPr="000671A0">
        <w:rPr>
          <w:rFonts w:ascii="Times New Roman" w:hAnsi="Times New Roman" w:cs="Times New Roman"/>
          <w:sz w:val="24"/>
          <w:szCs w:val="24"/>
        </w:rPr>
        <w:t>possible species-</w:t>
      </w:r>
      <w:r w:rsidR="000671A0">
        <w:rPr>
          <w:rFonts w:ascii="Times New Roman" w:hAnsi="Times New Roman" w:cs="Times New Roman"/>
          <w:sz w:val="24"/>
          <w:szCs w:val="24"/>
        </w:rPr>
        <w:t>refuge</w:t>
      </w:r>
      <w:r w:rsidR="008934CD" w:rsidRPr="000671A0">
        <w:rPr>
          <w:rFonts w:ascii="Times New Roman" w:hAnsi="Times New Roman" w:cs="Times New Roman"/>
          <w:sz w:val="24"/>
          <w:szCs w:val="24"/>
        </w:rPr>
        <w:t xml:space="preserve"> combination</w:t>
      </w:r>
      <w:r w:rsidR="00AD62D7" w:rsidRPr="000671A0">
        <w:rPr>
          <w:rFonts w:ascii="Times New Roman" w:hAnsi="Times New Roman" w:cs="Times New Roman"/>
          <w:sz w:val="24"/>
          <w:szCs w:val="24"/>
        </w:rPr>
        <w:t>.</w:t>
      </w:r>
      <w:r w:rsidR="005E329B" w:rsidRPr="000671A0">
        <w:rPr>
          <w:rFonts w:ascii="Times New Roman" w:hAnsi="Times New Roman" w:cs="Times New Roman"/>
          <w:sz w:val="24"/>
          <w:szCs w:val="24"/>
        </w:rPr>
        <w:t xml:space="preserve"> We defined </w:t>
      </w:r>
      <w:r w:rsidR="00C45895" w:rsidRPr="000671A0">
        <w:rPr>
          <w:rFonts w:ascii="Times New Roman" w:hAnsi="Times New Roman" w:cs="Times New Roman"/>
          <w:sz w:val="24"/>
          <w:szCs w:val="24"/>
        </w:rPr>
        <w:t>spring</w:t>
      </w:r>
      <w:r w:rsidR="005E329B" w:rsidRPr="000671A0">
        <w:rPr>
          <w:rFonts w:ascii="Times New Roman" w:hAnsi="Times New Roman" w:cs="Times New Roman"/>
          <w:sz w:val="24"/>
          <w:szCs w:val="24"/>
        </w:rPr>
        <w:t xml:space="preserve"> peak month as the month with the highest monthly count average within the </w:t>
      </w:r>
      <w:r w:rsidR="00C45895" w:rsidRPr="000671A0">
        <w:rPr>
          <w:rFonts w:ascii="Times New Roman" w:hAnsi="Times New Roman" w:cs="Times New Roman"/>
          <w:sz w:val="24"/>
          <w:szCs w:val="24"/>
        </w:rPr>
        <w:t>January</w:t>
      </w:r>
      <w:r w:rsidR="005E329B" w:rsidRPr="000671A0">
        <w:rPr>
          <w:rFonts w:ascii="Times New Roman" w:hAnsi="Times New Roman" w:cs="Times New Roman"/>
          <w:sz w:val="24"/>
          <w:szCs w:val="24"/>
        </w:rPr>
        <w:t>–</w:t>
      </w:r>
      <w:r w:rsidR="00C45895" w:rsidRPr="000671A0">
        <w:rPr>
          <w:rFonts w:ascii="Times New Roman" w:hAnsi="Times New Roman" w:cs="Times New Roman"/>
          <w:sz w:val="24"/>
          <w:szCs w:val="24"/>
        </w:rPr>
        <w:t>March</w:t>
      </w:r>
      <w:r w:rsidR="005E329B" w:rsidRPr="000671A0">
        <w:rPr>
          <w:rFonts w:ascii="Times New Roman" w:hAnsi="Times New Roman" w:cs="Times New Roman"/>
          <w:sz w:val="24"/>
          <w:szCs w:val="24"/>
        </w:rPr>
        <w:t xml:space="preserve"> period.</w:t>
      </w:r>
      <w:r w:rsidR="008934CD" w:rsidRPr="000671A0">
        <w:rPr>
          <w:rFonts w:ascii="Times New Roman" w:hAnsi="Times New Roman" w:cs="Times New Roman"/>
          <w:sz w:val="24"/>
          <w:szCs w:val="24"/>
        </w:rPr>
        <w:t xml:space="preserve"> </w:t>
      </w:r>
      <w:r w:rsidR="0031468F" w:rsidRPr="000671A0">
        <w:rPr>
          <w:rFonts w:ascii="Times New Roman" w:hAnsi="Times New Roman" w:cs="Times New Roman"/>
          <w:sz w:val="24"/>
          <w:szCs w:val="24"/>
        </w:rPr>
        <w:t xml:space="preserve">RL denotes the number of response levels for the dependent variable (i.e., peak month). </w:t>
      </w:r>
      <w:r w:rsidR="00AD62D7" w:rsidRPr="000671A0">
        <w:rPr>
          <w:rFonts w:ascii="Times New Roman" w:hAnsi="Times New Roman" w:cs="Times New Roman"/>
          <w:sz w:val="24"/>
          <w:szCs w:val="24"/>
        </w:rPr>
        <w:t>Binomial data sets (i.e., when all peaks fell within 2 different months</w:t>
      </w:r>
      <w:r w:rsidR="00105E55" w:rsidRPr="000671A0">
        <w:rPr>
          <w:rFonts w:ascii="Times New Roman" w:hAnsi="Times New Roman" w:cs="Times New Roman"/>
          <w:sz w:val="24"/>
          <w:szCs w:val="24"/>
        </w:rPr>
        <w:t>; RL = 2</w:t>
      </w:r>
      <w:r w:rsidR="00AD62D7" w:rsidRPr="000671A0">
        <w:rPr>
          <w:rFonts w:ascii="Times New Roman" w:hAnsi="Times New Roman" w:cs="Times New Roman"/>
          <w:sz w:val="24"/>
          <w:szCs w:val="24"/>
        </w:rPr>
        <w:t>) were analyzed using logistic regression with penalized maximum likelihood estimation and trinomial data</w:t>
      </w:r>
      <w:r w:rsidR="008934CD" w:rsidRPr="000671A0">
        <w:rPr>
          <w:rFonts w:ascii="Times New Roman" w:hAnsi="Times New Roman" w:cs="Times New Roman"/>
          <w:sz w:val="24"/>
          <w:szCs w:val="24"/>
        </w:rPr>
        <w:t xml:space="preserve"> sets (i.e., when all 3 months were represented</w:t>
      </w:r>
      <w:r w:rsidR="00105E55" w:rsidRPr="000671A0">
        <w:rPr>
          <w:rFonts w:ascii="Times New Roman" w:hAnsi="Times New Roman" w:cs="Times New Roman"/>
          <w:sz w:val="24"/>
          <w:szCs w:val="24"/>
        </w:rPr>
        <w:t>; RL = 3</w:t>
      </w:r>
      <w:r w:rsidR="008934CD" w:rsidRPr="000671A0">
        <w:rPr>
          <w:rFonts w:ascii="Times New Roman" w:hAnsi="Times New Roman" w:cs="Times New Roman"/>
          <w:sz w:val="24"/>
          <w:szCs w:val="24"/>
        </w:rPr>
        <w:t>)</w:t>
      </w:r>
      <w:r w:rsidR="00AD62D7" w:rsidRPr="000671A0">
        <w:rPr>
          <w:rFonts w:ascii="Times New Roman" w:hAnsi="Times New Roman" w:cs="Times New Roman"/>
          <w:sz w:val="24"/>
          <w:szCs w:val="24"/>
        </w:rPr>
        <w:t xml:space="preserve"> by ordinal logistic regression with a proportional odds version of the cumulative logit model.</w:t>
      </w:r>
      <w:r w:rsidR="008934CD" w:rsidRPr="000671A0">
        <w:rPr>
          <w:rFonts w:ascii="Times New Roman" w:hAnsi="Times New Roman" w:cs="Times New Roman"/>
          <w:sz w:val="24"/>
          <w:szCs w:val="24"/>
        </w:rPr>
        <w:t xml:space="preserve"> </w:t>
      </w:r>
      <w:r w:rsidR="009116A0" w:rsidRPr="000671A0">
        <w:rPr>
          <w:rFonts w:ascii="Times New Roman" w:hAnsi="Times New Roman" w:cs="Times New Roman"/>
          <w:sz w:val="24"/>
          <w:szCs w:val="24"/>
        </w:rPr>
        <w:t xml:space="preserve">An </w:t>
      </w:r>
      <w:r w:rsidR="0031468F" w:rsidRPr="000671A0">
        <w:rPr>
          <w:rFonts w:ascii="Times New Roman" w:hAnsi="Times New Roman" w:cs="Times New Roman"/>
          <w:sz w:val="24"/>
          <w:szCs w:val="24"/>
        </w:rPr>
        <w:t xml:space="preserve">RL </w:t>
      </w:r>
      <w:r w:rsidR="005E329B" w:rsidRPr="000671A0">
        <w:rPr>
          <w:rFonts w:ascii="Times New Roman" w:hAnsi="Times New Roman" w:cs="Times New Roman"/>
          <w:sz w:val="24"/>
          <w:szCs w:val="24"/>
        </w:rPr>
        <w:t>of</w:t>
      </w:r>
      <w:r w:rsidR="0031468F" w:rsidRPr="000671A0">
        <w:rPr>
          <w:rFonts w:ascii="Times New Roman" w:hAnsi="Times New Roman" w:cs="Times New Roman"/>
          <w:sz w:val="24"/>
          <w:szCs w:val="24"/>
        </w:rPr>
        <w:t xml:space="preserve"> 1 indicates </w:t>
      </w:r>
      <w:r w:rsidR="005E329B" w:rsidRPr="000671A0">
        <w:rPr>
          <w:rFonts w:ascii="Times New Roman" w:hAnsi="Times New Roman" w:cs="Times New Roman"/>
          <w:sz w:val="24"/>
          <w:szCs w:val="24"/>
        </w:rPr>
        <w:t xml:space="preserve">identical values of </w:t>
      </w:r>
      <w:r w:rsidR="0031468F" w:rsidRPr="000671A0">
        <w:rPr>
          <w:rFonts w:ascii="Times New Roman" w:hAnsi="Times New Roman" w:cs="Times New Roman"/>
          <w:sz w:val="24"/>
          <w:szCs w:val="24"/>
        </w:rPr>
        <w:t>peak month</w:t>
      </w:r>
      <w:r w:rsidR="005E329B" w:rsidRPr="000671A0">
        <w:rPr>
          <w:rFonts w:ascii="Times New Roman" w:hAnsi="Times New Roman" w:cs="Times New Roman"/>
          <w:sz w:val="24"/>
          <w:szCs w:val="24"/>
        </w:rPr>
        <w:t xml:space="preserve"> across all years</w:t>
      </w:r>
      <w:r w:rsidR="0031468F" w:rsidRPr="000671A0">
        <w:rPr>
          <w:rFonts w:ascii="Times New Roman" w:hAnsi="Times New Roman" w:cs="Times New Roman"/>
          <w:sz w:val="24"/>
          <w:szCs w:val="24"/>
        </w:rPr>
        <w:t xml:space="preserve">. </w:t>
      </w:r>
      <w:r w:rsidR="001B1AA3" w:rsidRPr="000671A0">
        <w:rPr>
          <w:rFonts w:ascii="Times New Roman" w:hAnsi="Times New Roman" w:cs="Times New Roman"/>
          <w:sz w:val="24"/>
          <w:szCs w:val="24"/>
        </w:rPr>
        <w:t>All probabilities modeled were cumulated over higher values of peak month; t</w:t>
      </w:r>
      <w:r w:rsidR="0085508B" w:rsidRPr="000671A0">
        <w:rPr>
          <w:rFonts w:ascii="Times New Roman" w:hAnsi="Times New Roman" w:cs="Times New Roman"/>
          <w:sz w:val="24"/>
          <w:szCs w:val="24"/>
        </w:rPr>
        <w:t xml:space="preserve">hus, positive slopes indicate </w:t>
      </w:r>
      <w:r w:rsidR="001B1AA3" w:rsidRPr="000671A0">
        <w:rPr>
          <w:rFonts w:ascii="Times New Roman" w:hAnsi="Times New Roman" w:cs="Times New Roman"/>
          <w:sz w:val="24"/>
          <w:szCs w:val="24"/>
        </w:rPr>
        <w:t>delay</w:t>
      </w:r>
      <w:r w:rsidR="0085508B" w:rsidRPr="000671A0">
        <w:rPr>
          <w:rFonts w:ascii="Times New Roman" w:hAnsi="Times New Roman" w:cs="Times New Roman"/>
          <w:sz w:val="24"/>
          <w:szCs w:val="24"/>
        </w:rPr>
        <w:t>s</w:t>
      </w:r>
      <w:r w:rsidR="001B1AA3" w:rsidRPr="000671A0">
        <w:rPr>
          <w:rFonts w:ascii="Times New Roman" w:hAnsi="Times New Roman" w:cs="Times New Roman"/>
          <w:sz w:val="24"/>
          <w:szCs w:val="24"/>
        </w:rPr>
        <w:t xml:space="preserve"> in peak month over time and negative slopes advancement</w:t>
      </w:r>
      <w:r w:rsidR="0085508B" w:rsidRPr="000671A0">
        <w:rPr>
          <w:rFonts w:ascii="Times New Roman" w:hAnsi="Times New Roman" w:cs="Times New Roman"/>
          <w:sz w:val="24"/>
          <w:szCs w:val="24"/>
        </w:rPr>
        <w:t>s</w:t>
      </w:r>
      <w:r w:rsidR="001B1AA3" w:rsidRPr="000671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46"/>
        <w:gridCol w:w="504"/>
        <w:gridCol w:w="446"/>
        <w:gridCol w:w="792"/>
        <w:gridCol w:w="1469"/>
        <w:gridCol w:w="850"/>
        <w:gridCol w:w="403"/>
        <w:gridCol w:w="850"/>
      </w:tblGrid>
      <w:tr w:rsidR="00C45895" w:rsidRPr="000671A0" w:rsidTr="00F7293F">
        <w:trPr>
          <w:trHeight w:val="345"/>
          <w:tblHeader/>
        </w:trPr>
        <w:tc>
          <w:tcPr>
            <w:tcW w:w="4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F7293F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 xml:space="preserve">Species and </w:t>
            </w:r>
            <w:r w:rsidR="000671A0">
              <w:rPr>
                <w:rFonts w:ascii="Times New Roman" w:eastAsia="Times New Roman" w:hAnsi="Times New Roman" w:cs="Times New Roman"/>
                <w:color w:val="000000"/>
              </w:rPr>
              <w:t>refuge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F7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RL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F7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F7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F7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F7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0671A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F7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71A0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F7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Snow Goose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nser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caerulescens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92–2.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85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D1222F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Ross's Goose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nser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rossii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3–5.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Light geese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nser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caerulescens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/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rossii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nahuac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4–0.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ransas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23–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Attwater</w:t>
            </w:r>
            <w:proofErr w:type="spellEnd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 xml:space="preserve"> Prairie Chick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72–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82–0.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44–0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27–0.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1.0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5.902–-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667–0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McFaddin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86–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617A29">
              <w:rPr>
                <w:rFonts w:ascii="Times New Roman" w:eastAsia="Times New Roman" w:hAnsi="Times New Roman" w:cs="Times New Roman"/>
                <w:color w:val="000000"/>
              </w:rPr>
              <w:t>North Platte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99–0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84–-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3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72–-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4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C5E93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3C5E93" w:rsidRPr="000671A0">
              <w:rPr>
                <w:rFonts w:ascii="Times New Roman" w:eastAsia="Times New Roman" w:hAnsi="Times New Roman" w:cs="Times New Roman"/>
                <w:color w:val="000000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8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63–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95–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Greater White-fronted Goose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nser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lbifrons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nahuac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26–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ransas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2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30–0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745–0.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5–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McFaddin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72–0.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00–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8510C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89–-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.3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599–1.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09–0.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Canada geese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Branta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hutchinsii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/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canadensis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nahuac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35–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85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ransas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51–0.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17–5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20–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41–1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1–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5–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617A29">
              <w:rPr>
                <w:rFonts w:ascii="Times New Roman" w:eastAsia="Times New Roman" w:hAnsi="Times New Roman" w:cs="Times New Roman"/>
                <w:color w:val="000000"/>
              </w:rPr>
              <w:t>North Platte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71–0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08–-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85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3–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3C5E93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3C5E93" w:rsidRPr="000671A0">
              <w:rPr>
                <w:rFonts w:ascii="Times New Roman" w:eastAsia="Times New Roman" w:hAnsi="Times New Roman" w:cs="Times New Roman"/>
                <w:color w:val="000000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31–0.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1.055–1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967874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Blue-winged Teal (</w:t>
            </w:r>
            <w:r w:rsidRPr="000671A0">
              <w:rPr>
                <w:rFonts w:ascii="Times New Roman" w:hAnsi="Times New Roman" w:cs="Times New Roman"/>
                <w:i/>
                <w:iCs/>
              </w:rPr>
              <w:t xml:space="preserve">Spatula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discors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107B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07B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nahuac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07B" w:rsidRPr="000671A0" w:rsidRDefault="00C0107B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07B" w:rsidRPr="000671A0" w:rsidRDefault="00C0107B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07B" w:rsidRPr="000671A0" w:rsidRDefault="00C0107B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8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07B" w:rsidRPr="000671A0" w:rsidRDefault="00C0107B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841–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07B" w:rsidRPr="000671A0" w:rsidRDefault="00C0107B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07B" w:rsidRPr="000671A0" w:rsidRDefault="00C0107B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07B" w:rsidRPr="000671A0" w:rsidRDefault="00C0107B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ransas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33–0.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Attwater</w:t>
            </w:r>
            <w:proofErr w:type="spellEnd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 xml:space="preserve"> Prairie Chick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47–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774–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4.064–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01–0.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06–0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McFaddin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9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62–0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07–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42–0.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3C5E93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3C5E93" w:rsidRPr="000671A0">
              <w:rPr>
                <w:rFonts w:ascii="Times New Roman" w:eastAsia="Times New Roman" w:hAnsi="Times New Roman" w:cs="Times New Roman"/>
                <w:color w:val="000000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Texas Poin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608–0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Cinnamon Teal (</w:t>
            </w:r>
            <w:r w:rsidRPr="000671A0">
              <w:rPr>
                <w:rFonts w:ascii="Times New Roman" w:hAnsi="Times New Roman" w:cs="Times New Roman"/>
                <w:i/>
                <w:iCs/>
              </w:rPr>
              <w:t xml:space="preserve">Spatula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cyanoptera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09–0.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 xml:space="preserve">Northern </w:t>
            </w:r>
            <w:proofErr w:type="spellStart"/>
            <w:r w:rsidRPr="000671A0">
              <w:rPr>
                <w:rFonts w:ascii="Times New Roman" w:hAnsi="Times New Roman" w:cs="Times New Roman"/>
                <w:iCs/>
              </w:rPr>
              <w:t>Shoveler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 xml:space="preserve"> (</w:t>
            </w:r>
            <w:r w:rsidRPr="000671A0">
              <w:rPr>
                <w:rFonts w:ascii="Times New Roman" w:hAnsi="Times New Roman" w:cs="Times New Roman"/>
                <w:i/>
                <w:iCs/>
              </w:rPr>
              <w:t xml:space="preserve">Spatula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clypeata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nahuac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8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71–-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ransas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17–-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85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Attwater</w:t>
            </w:r>
            <w:proofErr w:type="spellEnd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 xml:space="preserve"> Prairie Chick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57–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28–0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02–1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68–0.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9.7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3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82–-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85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45–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576–-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1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McFaddin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06–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13–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87–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3C5E93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3C5E93" w:rsidRPr="000671A0">
              <w:rPr>
                <w:rFonts w:ascii="Times New Roman" w:eastAsia="Times New Roman" w:hAnsi="Times New Roman" w:cs="Times New Roman"/>
                <w:color w:val="000000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565–-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8.6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Texas Poin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97–0.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Gadwall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Mareca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strepera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nahuac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16–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8510C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ransas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31–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Attwater</w:t>
            </w:r>
            <w:proofErr w:type="spellEnd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 xml:space="preserve"> Prairie Chick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20–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8510C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4–0.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62–0.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9.3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17–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906–0.9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31–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7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34–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McFaddin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07–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5–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C5E93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3C5E93" w:rsidRPr="000671A0">
              <w:rPr>
                <w:rFonts w:ascii="Times New Roman" w:eastAsia="Times New Roman" w:hAnsi="Times New Roman" w:cs="Times New Roman"/>
                <w:color w:val="000000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8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03–-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Texas Poin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2–0.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85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967874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 xml:space="preserve">American </w:t>
            </w:r>
            <w:proofErr w:type="spellStart"/>
            <w:r w:rsidRPr="000671A0">
              <w:rPr>
                <w:rFonts w:ascii="Times New Roman" w:hAnsi="Times New Roman" w:cs="Times New Roman"/>
                <w:iCs/>
              </w:rPr>
              <w:t>Wigeon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 xml:space="preserve">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Mareca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mericana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nahuac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7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35–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ransas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57–0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Attwater</w:t>
            </w:r>
            <w:proofErr w:type="spellEnd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 xml:space="preserve"> Prairie Chick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41–0.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39–0.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28–0.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17–0.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83–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01–0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McFaddin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11–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617A29">
              <w:rPr>
                <w:rFonts w:ascii="Times New Roman" w:eastAsia="Times New Roman" w:hAnsi="Times New Roman" w:cs="Times New Roman"/>
                <w:color w:val="000000"/>
              </w:rPr>
              <w:t>North Platte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41–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8–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34–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3C5E93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3C5E93" w:rsidRPr="000671A0">
              <w:rPr>
                <w:rFonts w:ascii="Times New Roman" w:eastAsia="Times New Roman" w:hAnsi="Times New Roman" w:cs="Times New Roman"/>
                <w:color w:val="000000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76–0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19–0.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lastRenderedPageBreak/>
              <w:t>Mallard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nas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platyrhynchos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nahuac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0–0.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87–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7–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8–0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McFaddin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4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736–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="008510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617A29">
              <w:rPr>
                <w:rFonts w:ascii="Times New Roman" w:eastAsia="Times New Roman" w:hAnsi="Times New Roman" w:cs="Times New Roman"/>
                <w:color w:val="000000"/>
              </w:rPr>
              <w:t>North Platte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04–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5–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35–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41–6.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9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15–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Northern Pintail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nas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cuta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nahuac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79–0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ransas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5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961–0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Attwater</w:t>
            </w:r>
            <w:proofErr w:type="spellEnd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 xml:space="preserve"> Prairie Chick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76–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62–0.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87–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37–0.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9–0.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567–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9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20–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McFaddin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40–0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617A29">
              <w:rPr>
                <w:rFonts w:ascii="Times New Roman" w:eastAsia="Times New Roman" w:hAnsi="Times New Roman" w:cs="Times New Roman"/>
                <w:color w:val="000000"/>
              </w:rPr>
              <w:t>North Platte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38–0.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32–-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6.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2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7–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3C5E93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3C5E93" w:rsidRPr="000671A0">
              <w:rPr>
                <w:rFonts w:ascii="Times New Roman" w:eastAsia="Times New Roman" w:hAnsi="Times New Roman" w:cs="Times New Roman"/>
                <w:color w:val="000000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43–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525–2.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29–0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Green-winged Teal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nas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crecca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nahuac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72–0.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ransas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50–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="00005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Attwater</w:t>
            </w:r>
            <w:proofErr w:type="spellEnd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 xml:space="preserve"> Prairie Chick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98–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28–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28–0.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36–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96–0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1.765–0.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51–0.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67–0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52–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McFaddin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00–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08–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6–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3C5E93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3C5E93" w:rsidRPr="000671A0">
              <w:rPr>
                <w:rFonts w:ascii="Times New Roman" w:eastAsia="Times New Roman" w:hAnsi="Times New Roman" w:cs="Times New Roman"/>
                <w:color w:val="000000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18–-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E93" w:rsidRPr="000671A0" w:rsidRDefault="003C5E93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="00005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Texas Poin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2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448–-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.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883–1.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94–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Canvasback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ythya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valisineria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ransas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24–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56–0.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3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918–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McFaddin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8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33–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Redhead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ythya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mericana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ransas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8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49–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77–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18–0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07–0.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94–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617A29">
              <w:rPr>
                <w:rFonts w:ascii="Times New Roman" w:eastAsia="Times New Roman" w:hAnsi="Times New Roman" w:cs="Times New Roman"/>
                <w:color w:val="000000"/>
              </w:rPr>
              <w:t>North Platte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72–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24–-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4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85–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Ring-necked Duck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ythya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collaris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669–1.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proofErr w:type="spellStart"/>
            <w:r w:rsidRPr="000671A0">
              <w:rPr>
                <w:rFonts w:ascii="Times New Roman" w:hAnsi="Times New Roman" w:cs="Times New Roman"/>
                <w:iCs/>
              </w:rPr>
              <w:t>Scaup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 xml:space="preserve">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ythya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marila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/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ffinis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nahuac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57–0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Aransas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25–0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614–-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00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05CE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65–0.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76–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71–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617A29">
              <w:rPr>
                <w:rFonts w:ascii="Times New Roman" w:eastAsia="Times New Roman" w:hAnsi="Times New Roman" w:cs="Times New Roman"/>
                <w:color w:val="000000"/>
              </w:rPr>
              <w:t>McFaddin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66–0.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313–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28–-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Texas Poin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06–0.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Bufflehead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Bucephala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albeola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812–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005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05CE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967874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1A0">
              <w:rPr>
                <w:rFonts w:ascii="Times New Roman" w:hAnsi="Times New Roman" w:cs="Times New Roman"/>
                <w:iCs/>
              </w:rPr>
              <w:t>Goldeneyes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Bucephala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clangula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/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islandica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49–0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Common Merganser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Mergus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merganser</w:t>
            </w:r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2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1.008–0.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14–0.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="00005C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617A29">
              <w:rPr>
                <w:rFonts w:ascii="Times New Roman" w:eastAsia="Times New Roman" w:hAnsi="Times New Roman" w:cs="Times New Roman"/>
                <w:color w:val="000000"/>
              </w:rPr>
              <w:t>North Platte</w:t>
            </w:r>
            <w:r w:rsidR="00617A29" w:rsidRPr="00617A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164–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70–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16–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967874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0671A0">
            <w:pPr>
              <w:pStyle w:val="NoSpacing"/>
              <w:tabs>
                <w:tab w:val="left" w:pos="252"/>
              </w:tabs>
              <w:rPr>
                <w:rFonts w:ascii="Times New Roman" w:hAnsi="Times New Roman" w:cs="Times New Roman"/>
                <w:iCs/>
              </w:rPr>
            </w:pPr>
            <w:r w:rsidRPr="000671A0">
              <w:rPr>
                <w:rFonts w:ascii="Times New Roman" w:hAnsi="Times New Roman" w:cs="Times New Roman"/>
                <w:iCs/>
              </w:rPr>
              <w:t>Ruddy Duck (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Oxyura</w:t>
            </w:r>
            <w:proofErr w:type="spellEnd"/>
            <w:r w:rsidRPr="000671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671A0">
              <w:rPr>
                <w:rFonts w:ascii="Times New Roman" w:hAnsi="Times New Roman" w:cs="Times New Roman"/>
                <w:i/>
                <w:iCs/>
              </w:rPr>
              <w:t>jamaicensis</w:t>
            </w:r>
            <w:proofErr w:type="spellEnd"/>
            <w:r w:rsidRPr="000671A0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874" w:rsidRPr="000671A0" w:rsidRDefault="00967874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598–0.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18–0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="00005C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45895" w:rsidRPr="000671A0" w:rsidTr="00E454D4">
        <w:trPr>
          <w:trHeight w:val="345"/>
        </w:trPr>
        <w:tc>
          <w:tcPr>
            <w:tcW w:w="4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617A29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45895" w:rsidRPr="000671A0" w:rsidTr="00E454D4">
        <w:trPr>
          <w:trHeight w:val="300"/>
        </w:trPr>
        <w:tc>
          <w:tcPr>
            <w:tcW w:w="4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0671A0" w:rsidP="000671A0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C45895" w:rsidRPr="000671A0">
              <w:rPr>
                <w:rFonts w:ascii="Times New Roman" w:eastAsia="Times New Roman" w:hAnsi="Times New Roman" w:cs="Times New Roman"/>
                <w:color w:val="000000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-0.088–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0671A0" w:rsidRDefault="00C45895" w:rsidP="00E9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1A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</w:tbl>
    <w:p w:rsidR="00F0718F" w:rsidRPr="006617D0" w:rsidRDefault="00F0718F" w:rsidP="00F0718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617D0">
        <w:rPr>
          <w:rFonts w:ascii="Times New Roman" w:hAnsi="Times New Roman" w:cs="Times New Roman"/>
          <w:szCs w:val="24"/>
        </w:rPr>
        <w:t xml:space="preserve"> Several new areas were added to the Anahuac surveys over time.</w:t>
      </w:r>
    </w:p>
    <w:p w:rsidR="00F0718F" w:rsidRPr="006617D0" w:rsidRDefault="00F0718F" w:rsidP="00F0718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617D0">
        <w:rPr>
          <w:rFonts w:ascii="Times New Roman" w:hAnsi="Times New Roman" w:cs="Times New Roman"/>
          <w:szCs w:val="24"/>
        </w:rPr>
        <w:t xml:space="preserve"> One new area was added to the Aransas surveys from October 1988 onward.</w:t>
      </w:r>
    </w:p>
    <w:p w:rsidR="00F0718F" w:rsidRPr="006617D0" w:rsidRDefault="00F0718F" w:rsidP="00F0718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617D0">
        <w:rPr>
          <w:rFonts w:ascii="Times New Roman" w:hAnsi="Times New Roman" w:cs="Times New Roman"/>
          <w:szCs w:val="24"/>
        </w:rPr>
        <w:t xml:space="preserve"> Several new areas were added to the </w:t>
      </w:r>
      <w:proofErr w:type="spellStart"/>
      <w:r w:rsidRPr="006617D0">
        <w:rPr>
          <w:rFonts w:ascii="Times New Roman" w:hAnsi="Times New Roman" w:cs="Times New Roman"/>
          <w:szCs w:val="24"/>
        </w:rPr>
        <w:t>McFaddin</w:t>
      </w:r>
      <w:proofErr w:type="spellEnd"/>
      <w:r w:rsidRPr="006617D0">
        <w:rPr>
          <w:rFonts w:ascii="Times New Roman" w:hAnsi="Times New Roman" w:cs="Times New Roman"/>
          <w:szCs w:val="24"/>
        </w:rPr>
        <w:t xml:space="preserve"> surveys over time.</w:t>
      </w:r>
    </w:p>
    <w:p w:rsidR="00F0718F" w:rsidRPr="006617D0" w:rsidRDefault="00F0718F" w:rsidP="00F0718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6617D0">
        <w:rPr>
          <w:rFonts w:ascii="Times New Roman" w:hAnsi="Times New Roman" w:cs="Times New Roman"/>
          <w:szCs w:val="24"/>
        </w:rPr>
        <w:t xml:space="preserve"> One new area was added to the North Platte surveys from October 1991 onward.</w:t>
      </w:r>
    </w:p>
    <w:p w:rsidR="008758C0" w:rsidRPr="00F0718F" w:rsidRDefault="00F0718F" w:rsidP="00F0718F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6617D0">
        <w:rPr>
          <w:rFonts w:ascii="Times New Roman" w:hAnsi="Times New Roman" w:cs="Times New Roman"/>
          <w:szCs w:val="24"/>
        </w:rPr>
        <w:t xml:space="preserve"> No regression performed due to zero variation in the dependent variable (i.e., peak month).</w:t>
      </w:r>
    </w:p>
    <w:sectPr w:rsidR="008758C0" w:rsidRPr="00F07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991"/>
    <w:rsid w:val="00005CE1"/>
    <w:rsid w:val="000671A0"/>
    <w:rsid w:val="00073C80"/>
    <w:rsid w:val="000965EF"/>
    <w:rsid w:val="00105E55"/>
    <w:rsid w:val="00117459"/>
    <w:rsid w:val="001B1AA3"/>
    <w:rsid w:val="001D77EE"/>
    <w:rsid w:val="00295553"/>
    <w:rsid w:val="002D5082"/>
    <w:rsid w:val="002F0EB5"/>
    <w:rsid w:val="0031468F"/>
    <w:rsid w:val="003A015D"/>
    <w:rsid w:val="003C5E93"/>
    <w:rsid w:val="003E70E3"/>
    <w:rsid w:val="004320C9"/>
    <w:rsid w:val="00454A32"/>
    <w:rsid w:val="004C4CA9"/>
    <w:rsid w:val="005325F1"/>
    <w:rsid w:val="005C2813"/>
    <w:rsid w:val="005E329B"/>
    <w:rsid w:val="00617A29"/>
    <w:rsid w:val="00710DE7"/>
    <w:rsid w:val="0074788F"/>
    <w:rsid w:val="007E39AA"/>
    <w:rsid w:val="00804A61"/>
    <w:rsid w:val="008510C4"/>
    <w:rsid w:val="0085508B"/>
    <w:rsid w:val="008758C0"/>
    <w:rsid w:val="008856E1"/>
    <w:rsid w:val="008934CD"/>
    <w:rsid w:val="009116A0"/>
    <w:rsid w:val="0091402E"/>
    <w:rsid w:val="00950991"/>
    <w:rsid w:val="00967874"/>
    <w:rsid w:val="009B5C1F"/>
    <w:rsid w:val="009C4CB9"/>
    <w:rsid w:val="00A94AD4"/>
    <w:rsid w:val="00AC3C12"/>
    <w:rsid w:val="00AD62D7"/>
    <w:rsid w:val="00B019FC"/>
    <w:rsid w:val="00B47FD0"/>
    <w:rsid w:val="00B86B15"/>
    <w:rsid w:val="00BD2215"/>
    <w:rsid w:val="00BF4126"/>
    <w:rsid w:val="00C0107B"/>
    <w:rsid w:val="00C45895"/>
    <w:rsid w:val="00D0656C"/>
    <w:rsid w:val="00D1222F"/>
    <w:rsid w:val="00E40FF9"/>
    <w:rsid w:val="00E454D4"/>
    <w:rsid w:val="00E80693"/>
    <w:rsid w:val="00E92FAB"/>
    <w:rsid w:val="00EC65DB"/>
    <w:rsid w:val="00F0718F"/>
    <w:rsid w:val="00F7293F"/>
    <w:rsid w:val="00FF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06D00"/>
  <w15:chartTrackingRefBased/>
  <w15:docId w15:val="{F1FC8EBA-5579-4B87-AE39-75ED8C70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A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0693"/>
    <w:rPr>
      <w:color w:val="808080"/>
    </w:rPr>
  </w:style>
  <w:style w:type="paragraph" w:styleId="NoSpacing">
    <w:name w:val="No Spacing"/>
    <w:uiPriority w:val="1"/>
    <w:qFormat/>
    <w:rsid w:val="009B5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0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6</Pages>
  <Words>1712</Words>
  <Characters>976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son, Kent</dc:creator>
  <cp:keywords/>
  <dc:description/>
  <cp:lastModifiedBy>Kent Andersson</cp:lastModifiedBy>
  <cp:revision>23</cp:revision>
  <dcterms:created xsi:type="dcterms:W3CDTF">2018-12-18T19:20:00Z</dcterms:created>
  <dcterms:modified xsi:type="dcterms:W3CDTF">2022-04-01T23:59:00Z</dcterms:modified>
</cp:coreProperties>
</file>